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78CF4" w14:textId="77777777" w:rsidR="00A82894" w:rsidRPr="006A77D4" w:rsidRDefault="00A82894" w:rsidP="00A82894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037601A" w14:textId="77777777" w:rsidR="00A82894" w:rsidRPr="006A77D4" w:rsidRDefault="00A82894" w:rsidP="00A82894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77D4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7F1D08EC" wp14:editId="17EC433E">
            <wp:extent cx="4648200" cy="2812069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954" cy="281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EC233" w14:textId="77777777" w:rsidR="00A82894" w:rsidRDefault="00A82894" w:rsidP="00A82894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77D4">
        <w:rPr>
          <w:rFonts w:ascii="Times New Roman" w:hAnsi="Times New Roman" w:cs="Times New Roman"/>
          <w:b/>
          <w:color w:val="0070C0"/>
          <w:sz w:val="24"/>
          <w:szCs w:val="24"/>
        </w:rPr>
        <w:t>Figure 1</w:t>
      </w:r>
      <w:r w:rsidRPr="006A77D4">
        <w:rPr>
          <w:rFonts w:ascii="Times New Roman" w:hAnsi="Times New Roman" w:cs="Times New Roman"/>
          <w:sz w:val="24"/>
          <w:szCs w:val="24"/>
        </w:rPr>
        <w:t>: Metrological data of experimental period (2020–2021) (Source: https://en.climate-data.org/asia/pakistan/punjab/faisalabad-764568/)</w:t>
      </w:r>
    </w:p>
    <w:p w14:paraId="1E6DE8C5" w14:textId="77777777" w:rsidR="00A82894" w:rsidRPr="00EB24E2" w:rsidRDefault="00A82894" w:rsidP="007E4FD0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0"/>
          <w:szCs w:val="20"/>
        </w:rPr>
      </w:pPr>
    </w:p>
    <w:p w14:paraId="402083DD" w14:textId="77777777" w:rsidR="00583242" w:rsidRDefault="00583242"/>
    <w:sectPr w:rsidR="00583242" w:rsidSect="005832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BA7AD7" w14:textId="77777777" w:rsidR="00E27ED7" w:rsidRDefault="00E27ED7" w:rsidP="00A82894">
      <w:pPr>
        <w:spacing w:after="0" w:line="240" w:lineRule="auto"/>
      </w:pPr>
      <w:r>
        <w:separator/>
      </w:r>
    </w:p>
  </w:endnote>
  <w:endnote w:type="continuationSeparator" w:id="0">
    <w:p w14:paraId="759CDE1A" w14:textId="77777777" w:rsidR="00E27ED7" w:rsidRDefault="00E27ED7" w:rsidP="00A82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85DED1" w14:textId="77777777" w:rsidR="00E27ED7" w:rsidRDefault="00E27ED7" w:rsidP="00A82894">
      <w:pPr>
        <w:spacing w:after="0" w:line="240" w:lineRule="auto"/>
      </w:pPr>
      <w:r>
        <w:separator/>
      </w:r>
    </w:p>
  </w:footnote>
  <w:footnote w:type="continuationSeparator" w:id="0">
    <w:p w14:paraId="5C68C29A" w14:textId="77777777" w:rsidR="00E27ED7" w:rsidRDefault="00E27ED7" w:rsidP="00A828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242"/>
    <w:rsid w:val="001A0D4C"/>
    <w:rsid w:val="0048026A"/>
    <w:rsid w:val="00583242"/>
    <w:rsid w:val="007E4FD0"/>
    <w:rsid w:val="008E7CD7"/>
    <w:rsid w:val="00946DD4"/>
    <w:rsid w:val="00A82894"/>
    <w:rsid w:val="00AF05C8"/>
    <w:rsid w:val="00D309E4"/>
    <w:rsid w:val="00E2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95959"/>
  <w15:chartTrackingRefBased/>
  <w15:docId w15:val="{A731700C-83C5-4B2E-AE9B-91CC4E77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324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3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28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A82894"/>
  </w:style>
  <w:style w:type="paragraph" w:styleId="a6">
    <w:name w:val="footer"/>
    <w:basedOn w:val="a"/>
    <w:link w:val="a7"/>
    <w:uiPriority w:val="99"/>
    <w:unhideWhenUsed/>
    <w:rsid w:val="00A828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A82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zia Farhat</dc:creator>
  <cp:keywords/>
  <dc:description/>
  <cp:lastModifiedBy>a</cp:lastModifiedBy>
  <cp:revision>8</cp:revision>
  <dcterms:created xsi:type="dcterms:W3CDTF">2022-07-31T06:29:00Z</dcterms:created>
  <dcterms:modified xsi:type="dcterms:W3CDTF">2023-05-24T08:18:00Z</dcterms:modified>
</cp:coreProperties>
</file>